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552" w:rsidRPr="005045E0" w:rsidRDefault="00D00552" w:rsidP="00D00552">
      <w:pPr>
        <w:spacing w:after="0"/>
        <w:jc w:val="both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upplementary information</w:t>
      </w:r>
    </w:p>
    <w:p w:rsidR="00D00552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B236DA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l information S-4</w:t>
      </w:r>
    </w:p>
    <w:p w:rsidR="00D00552" w:rsidRPr="000D60FC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Oligodeoxynucleotides</w:t>
      </w:r>
      <w:proofErr w:type="spellEnd"/>
      <w:r>
        <w:rPr>
          <w:rFonts w:ascii="Times New Roman" w:hAnsi="Times New Roman" w:cs="Times New Roman"/>
          <w:lang w:val="en-CA"/>
        </w:rPr>
        <w:t xml:space="preserve"> used to generate DNA templates that have been transcribed for in-</w:t>
      </w:r>
      <w:r w:rsidRPr="000D60FC">
        <w:rPr>
          <w:rFonts w:ascii="Times New Roman" w:hAnsi="Times New Roman" w:cs="Times New Roman"/>
          <w:lang w:val="en-CA"/>
        </w:rPr>
        <w:t>line probing</w:t>
      </w:r>
      <w:r>
        <w:rPr>
          <w:rFonts w:ascii="Times New Roman" w:hAnsi="Times New Roman" w:cs="Times New Roman"/>
          <w:lang w:val="en-CA"/>
        </w:rPr>
        <w:t xml:space="preserve"> experiments.</w:t>
      </w:r>
    </w:p>
    <w:tbl>
      <w:tblPr>
        <w:tblStyle w:val="Ombrageclai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7330"/>
      </w:tblGrid>
      <w:tr w:rsidR="00D00552" w:rsidRPr="009814EC" w:rsidTr="00F46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00552" w:rsidRPr="009814EC" w:rsidRDefault="00D00552" w:rsidP="00F463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Oligodeoxynucleotide</w:t>
            </w:r>
            <w:proofErr w:type="spellEnd"/>
          </w:p>
        </w:tc>
        <w:tc>
          <w:tcPr>
            <w:tcW w:w="7330" w:type="dxa"/>
          </w:tcPr>
          <w:p w:rsidR="00D00552" w:rsidRPr="009814EC" w:rsidRDefault="00D00552" w:rsidP="00F46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Sequence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</w:rPr>
              <w:t xml:space="preserve"> (5’ -&gt; 3’)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BNIP1 WT</w:t>
            </w:r>
          </w:p>
        </w:tc>
        <w:tc>
          <w:tcPr>
            <w:tcW w:w="733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GCACCACCTTCTTTCCCTCCCCACCCAGTCTCGGGGCAGCGCCCCCTAGAG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BNIP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GCACCACCTTCTTTCtCTCttCACtCAGTCTCGGGGCAGCGCtCtCTAGAG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DX43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CCGCACGAGGCTAGCCCCCCCGCCCACGCTCTCTATCCCGCCCACTTCGCACTG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DX43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CCGCACGAGGCTAGCtCCCtCGCtCACGCTCTCTATCtCGCCCACTTCGCACTG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AVPR1B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CTCTAACTCCAACCCTTACCCTCCCAGCTCTCATTTCCAGTGCCCGAGGTGGGCAGAGAA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AVPR1B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CTCTAACTCCAACTCTTACTCTCTCAGCTCTCATTTCCAGTGCTCGAGGTGGGCAGAGAA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B3GNT8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ATATGAATTTCCCCTCCTCCCTCCCATCAAGACCTGGAAGGAGGGGCTGAGCCAGGGGCCGGCCCCGGGGAA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B3GNT8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ATATGAATTTCTTCTCCTCTCTCTCATCAAGACCTGGAAGGAGGGGCTGAGCCAGGGGCCGGCTTCGGGGAA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CYSRT1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ACAGCCACCCCGCATGTCCCGGCATGTCCCGGCACTGTGTGAGCCACATTTGCTGAAGTCTGGGTCCTGGCCCTGGCAGGG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CYSRT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ACAGCCACTTCGCATGTCTCGGCATGTCTCGGCACTGTGTGAGCCACATTTGCTGAAGTCTGGGTCCTGGCTCTGGCAGG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AG1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CTGGGTCCACCCACCCACCCTCAATCAGGGAATGGATACATTATTGCGAAAGGCATTCCTCCCTAAAAAGTA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AG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CCTGGGTCCACTCACTCACTCTCAATCAGGGAATGGATACATTATTGCGAAAGGCATTCCTCTCTAAAAAGTA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USP15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CTTTAAGGGTGGGCCCCCTCCCCCAGCCCAAGGACTAAGGCACCAGGTGGCTGCAGCAGGCCGGCCCGGACACAGAGACG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USP15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CTTTAAGGGTGGGCCTTCTCTTCCAGCTCAAGGACTAAGGCACCAGGTGGCTGCAGCAGGCCGGCTCGGACACAGAGAC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KIF26A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CGCGTGGCCGGCCCTCCCTCCCCCACACTCCGTCTCCTCTCTGAGACTCCCGTCCTGCACAGAAA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KIF26A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CGCGTGGCCGGCTCTCTCTCCTTCACACTCCGTCTCCTCTCTGAGACTCTCGTCCTGCACAGAAA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SPHK2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ATATGAATTTCCCCGCCCCCACCCGCGGGGAGAGGAACATTAGTGCAAATCCTAGCGCCGGCCCCGGGGAACCTG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SPHK2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ATATGAATTTCCTCGCTTCCACTCGCGGGGAGAGGAACATTAGTGCAAATCCTAGCGCCGGCTTCGGGGAACCT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TADA3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AAGTGGGCCTCCCTTCCCCTCCCCTAGGCCAGATAATCAGCCTGAGGCAGGGGTGAGGGCTACCCATCCAGCAGCTT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TADA3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AAGTGGGCCTCTCTTCTTCTCCTCTAGGCCAGATAATCAGCCTGAGGCAGGGGTGAGGGCTACTCATCCAGCAGCTT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GRIA1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CGAAAAAGAAGCCCAGGTCCAATCATAGATTTGGTGTTTCCCCCCCTTTCCCTTTATTCTTCTCG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GRIA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CGAAAAAGAAGCTCAGGTCCAATCATAGATTTGGTGTTTCTCTCTCTTTCTCTTTATTCTTCTC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RNF111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TCCTCAGCCCCCATCCTGAGACTCTAGGGAGAGTCGGAAGTGGGAGAGAAATCCCCTCACCCACACTCCCTCACTGTAGG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RNF11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TCCTCAGCCTTCATCCTGAGACTCTAGGGAGAGTCGGAAGTGGGAGAGAAATCTTCTCACTCACACTCTCTCACTGTAG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TEF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CGTCGGACATCGTGCCCCGGACTCGGCTCGCGCACCTCGCCTCCCCCGCCCGCCCCCCGAGATGGG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TEF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CGTCGGACATCGTGCTTCGGACTCGGCTCGCGCACCTCGCCTCTCTCGCTCGCTTCTCGAGATGG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CTN5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GGCAAGTCCTAAATCCCAGACTCATTTGTTCACTTGCTTGCTTCCTCCCTCCCTCCCTACCAAAACACAGTATGAT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CTN5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CAAGTCCTAAATCTCAGACTCATTTGTTCACTTGCTTGCTTCCTCTCTCTCTCTCTACCAAAACACAGTATGAT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OK1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ATCCCTCTGGTCCCCTGGTCTCACACAGCATGGCCCCTCCCACCCTCTGGCTTCTG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DOK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ATCCCTCTGGTCCTCTGGTCTCACACAGCATGGCTTCTCTCACTCTCTGGCTTCT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MTF1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TCTGCAAACTTGTCCCTCTGGACACATTCAGCATTATACAAAGTCTCTCAGGAAAACCCACCCACCCTCCAATATC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MTF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TCTGCAAACTTGTCTCTCTGGACACATTCAGCATTATACAAAGTCTCTCAGGAAAACTCACTCACTCTCCAATATC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PLXNB1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ACAGTACAGTCTCCCCAGGGGCCTGGAGTCTCTTCCAGCCACTCTCTGGAAGCCCTTAGTCCCCAACTCCCTGCAGACC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PLXNB1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ACAGTACAGTCTCCTCAGGGGCCTGGAGTCTCTTCCAGCCACTCTCTGGAAGCTCTTAGTCTTCAACTCTCTGCAGA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PTPRU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GGTGTGGCCTGCCCCATTTTAAAGAGACCTTCCCACCCACCCAACCAAAAATAA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PTPRU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GTGTGGCCTGCCTCATTTTAAAGAGACCTTCTCACTCACTCAACCAAAAATAA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STRIP2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ATTCAGGATCCCACCCTTGCACCATCTTTAGGCCCAAGAGCCCCCAGAAGAGCCCTGAACTGGTAACAGCG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STRIP2 G/A mu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ATTCAGGATCTCACTCTTGCACCATCTTTAGGCTCAAGAGCCTTCAGAAGAGCTCTGAACTGGTAACAGCGCCtatagtgagtcgtatta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TNRC6C WT</w:t>
            </w:r>
          </w:p>
        </w:tc>
        <w:tc>
          <w:tcPr>
            <w:tcW w:w="7330" w:type="dxa"/>
            <w:tcBorders>
              <w:top w:val="nil"/>
              <w:bottom w:val="nil"/>
            </w:tcBorders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TCTTTGCGTGGGGTCCCTACACAGGGCTTTAGCTTACACTGTGCTGCCCTCCTGTCCCCCGAGTTCCCAGTCTGTCAAAATC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atagtgagtcgtatta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TNRC6C G/A mut</w:t>
            </w:r>
          </w:p>
        </w:tc>
        <w:tc>
          <w:tcPr>
            <w:tcW w:w="73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TCTTTGCGTGGGGTCTCTACACAGGGCTTTAGCTTACACTGTGCTGCTCTCCTGTCCTTCGAGTTCTCAGTCTGTCAAAATCCtatagtgagtcgtatta</w:t>
            </w:r>
          </w:p>
        </w:tc>
      </w:tr>
    </w:tbl>
    <w:p w:rsidR="00D00552" w:rsidRPr="00D24020" w:rsidRDefault="0050477B" w:rsidP="00D00552">
      <w:pPr>
        <w:rPr>
          <w:rFonts w:ascii="Times New Roman" w:hAnsi="Times New Roman" w:cs="Times New Roman"/>
          <w:sz w:val="16"/>
          <w:szCs w:val="16"/>
          <w:lang w:val="en-CA"/>
        </w:rPr>
      </w:pPr>
      <w:r>
        <w:rPr>
          <w:rFonts w:ascii="Times New Roman" w:hAnsi="Times New Roman" w:cs="Times New Roman"/>
          <w:sz w:val="16"/>
          <w:szCs w:val="16"/>
          <w:lang w:val="en-CA"/>
        </w:rPr>
        <w:t>Lower case</w:t>
      </w:r>
      <w:r w:rsidR="00D00552" w:rsidRPr="00D24020">
        <w:rPr>
          <w:rFonts w:ascii="Times New Roman" w:hAnsi="Times New Roman" w:cs="Times New Roman"/>
          <w:sz w:val="16"/>
          <w:szCs w:val="16"/>
          <w:lang w:val="en-CA"/>
        </w:rPr>
        <w:t xml:space="preserve"> = T7 promoter</w:t>
      </w:r>
    </w:p>
    <w:p w:rsidR="00D00552" w:rsidRPr="003F73DA" w:rsidRDefault="00B236DA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Supplemental information S-5</w:t>
      </w: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Oligodeoxynucleotides</w:t>
      </w:r>
      <w:proofErr w:type="spellEnd"/>
      <w:r>
        <w:rPr>
          <w:rFonts w:ascii="Times New Roman" w:hAnsi="Times New Roman" w:cs="Times New Roman"/>
          <w:lang w:val="en-CA"/>
        </w:rPr>
        <w:t xml:space="preserve"> used to PCR amplify and clone full length 5’ and 3’ UTR into psiCHECK2.1 vector for luciferase assays. </w:t>
      </w:r>
    </w:p>
    <w:tbl>
      <w:tblPr>
        <w:tblStyle w:val="Ombrageclai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6621"/>
      </w:tblGrid>
      <w:tr w:rsidR="00D00552" w:rsidRPr="009814EC" w:rsidTr="00F46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Oligodeoxynucleotides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equence (5’ -&gt; 3’)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DDX43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_speI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 </w:t>
            </w:r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ACTAGT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  <w:t>AGGGAGCAAATTGGGCGTTTG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DDX43 </w:t>
            </w:r>
            <w:proofErr w:type="spellStart"/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>R_sac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GAGCTCTGTTCCAAGAAGGGGCGCGTC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AVPR1B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_pmeI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 </w:t>
            </w:r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shd w:val="clear" w:color="auto" w:fill="F9F9F9"/>
                <w:lang w:val="en-CA"/>
              </w:rPr>
              <w:t>GTTTAAAC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lang w:val="en-CA"/>
              </w:rPr>
              <w:t>GAAAGACTCGCTGGGGTCTGGTAC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AVPR1B </w:t>
            </w:r>
            <w:proofErr w:type="spellStart"/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>R_not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lang w:val="en-CA"/>
              </w:rPr>
              <w:t>GCGGCCGC</w:t>
            </w: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TGCCACCCGTGGACCCCTAGAC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KIF26A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_pmeI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 </w:t>
            </w:r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shd w:val="clear" w:color="auto" w:fill="F9F9F9"/>
              </w:rPr>
              <w:t>GTTTAAAC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  <w:t>GGCTGGGCGCCGGACAAGAG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KIF26A </w:t>
            </w:r>
            <w:proofErr w:type="spellStart"/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>R_not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lang w:val="en-CA"/>
              </w:rPr>
              <w:t>GCGGCCGC</w:t>
            </w: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TCGATGCATCTTTAATTCAC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BNIP1 5_UTR For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pe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ACTAGT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lang w:val="en-CA"/>
              </w:rPr>
              <w:t>CTCTAGGGGGCGCTGCCCCGAGACTGGGTGGGGAGGGAAAGAAGGTGGT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BNIP1 5_UTR Rev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ac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GAGCTCGTTGGGGACGCCGGCTACGGGCAGCGGCAGGACCCAAGTTCAAACGCGTTTTCGCACCACCTTCTTTCCCTCCCCACCCAGTC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BNIP1 G/A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mut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5_UTR For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pe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ACTAGT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lang w:val="en-CA"/>
              </w:rPr>
              <w:t>CTCTAGAGAGCGCTGCCCCGAGACTGAGTGAAGAGAGAAAGAAGGTGGT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BNIP1 G/A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mut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5_UTR Rev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ac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AGTCAGTGAGCTCGTTGGGGACGCCGGCTACGGGCAGCGGCAGGACCCAAGTTCAAACGCGTTTTCGCACCACCTTCTTTCTCTCTTCACTCAGTC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GRIA1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_speI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 </w:t>
            </w:r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ACTAGT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  <w:t>ATAGAGCTTGCTGCCTGTG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GRIA1 </w:t>
            </w:r>
            <w:proofErr w:type="spellStart"/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>R_sac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GAGCTCATTCCTTTTTGCATTGGCG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DOK1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_xhoI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 </w:t>
            </w:r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  <w:t>CAGTCAGTCTCGAGGAAGGACGGCAAGGCTGAGGTGG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DOK1 </w:t>
            </w:r>
            <w:proofErr w:type="spellStart"/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>R_not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pStyle w:val="Prformat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CA"/>
              </w:rPr>
            </w:pPr>
            <w:r w:rsidRPr="009814EC">
              <w:rPr>
                <w:color w:val="000000"/>
                <w:sz w:val="14"/>
                <w:szCs w:val="14"/>
                <w:lang w:val="en-CA"/>
              </w:rPr>
              <w:t>CAGTCAGTGCGGCCGCTTCTTAAACCCAAGCTGACTTTAATG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PTPRU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_xhoI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 </w:t>
            </w:r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</w:pP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  <w:t>CAGTCAGT</w:t>
            </w:r>
            <w:r w:rsidRPr="009814EC">
              <w:rPr>
                <w:rFonts w:ascii="Courier New" w:hAnsi="Courier New" w:cs="Courier New"/>
                <w:color w:val="000000"/>
                <w:sz w:val="14"/>
                <w:szCs w:val="14"/>
                <w:lang w:val="en-CA"/>
              </w:rPr>
              <w:t>CTCGAGCGGGGCCCTGGCCTGGGGC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 xml:space="preserve">PTPRU </w:t>
            </w:r>
            <w:proofErr w:type="spellStart"/>
            <w:r w:rsidRPr="009814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 w:eastAsia="fr-CA"/>
              </w:rPr>
              <w:t>R_not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pStyle w:val="Prformat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CA"/>
              </w:rPr>
            </w:pPr>
            <w:r w:rsidRPr="009814EC">
              <w:rPr>
                <w:color w:val="000000"/>
                <w:sz w:val="14"/>
                <w:szCs w:val="14"/>
                <w:lang w:val="en-CA"/>
              </w:rPr>
              <w:t>CAGTCAGTGCGGCCGCCAGGGCTGCTCTGTGGCATTCAGAG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 xml:space="preserve">TEF 5_UTR For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spe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AGTCAGTACTAGT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ATTGGGCGCCTGCGCAGTAGCTGCCCGTGTCGGCAGCTGCAGCGGGTCGCACGGCTCCGGCCCATCTCGGGGGGCGGGCG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</w:rPr>
              <w:t xml:space="preserve">TEF 5_UTR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Rev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</w:rPr>
              <w:t>sac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4"/>
                <w:szCs w:val="14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</w:rPr>
              <w:t>CAGTCAGT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fr-CA"/>
              </w:rPr>
              <w:t>GAGCTCCGTGCCCCGGACTCGGCTCGCGCACCTCGCCTCCCCCGCCCGCCCCCCGAGATGGGCCGGAG</w:t>
            </w:r>
          </w:p>
        </w:tc>
      </w:tr>
      <w:tr w:rsidR="00D00552" w:rsidRPr="009814EC" w:rsidTr="00F46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TEF GA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mut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5_UTR For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peI</w:t>
            </w:r>
            <w:proofErr w:type="spellEnd"/>
          </w:p>
        </w:tc>
        <w:tc>
          <w:tcPr>
            <w:tcW w:w="6621" w:type="dxa"/>
            <w:shd w:val="clear" w:color="auto" w:fill="auto"/>
          </w:tcPr>
          <w:p w:rsidR="00D00552" w:rsidRPr="009814EC" w:rsidRDefault="00D00552" w:rsidP="00F46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ACTAGT</w:t>
            </w:r>
            <w:r w:rsidRPr="009814EC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CA" w:eastAsia="fr-CA"/>
              </w:rPr>
              <w:t>ATTGGGCGCCTGCGCAGTAGCTGCCCGTGTCGGCAGCTGCAGCGGGTCGCACGGCTCCGGCCCATCTCGAGAAGCGAGCG</w:t>
            </w:r>
          </w:p>
        </w:tc>
      </w:tr>
      <w:tr w:rsidR="00D00552" w:rsidRPr="009814EC" w:rsidTr="00F46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D00552" w:rsidRPr="009814EC" w:rsidRDefault="00D00552" w:rsidP="00F463F8">
            <w:pPr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TEF GA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mut</w:t>
            </w:r>
            <w:proofErr w:type="spellEnd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5_UTR Rev </w:t>
            </w:r>
            <w:proofErr w:type="spellStart"/>
            <w:r w:rsidRPr="009814E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acI</w:t>
            </w:r>
            <w:proofErr w:type="spellEnd"/>
          </w:p>
        </w:tc>
        <w:tc>
          <w:tcPr>
            <w:tcW w:w="662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D00552" w:rsidRPr="009814EC" w:rsidRDefault="00D00552" w:rsidP="00F46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4"/>
                <w:szCs w:val="14"/>
                <w:lang w:val="en-CA"/>
              </w:rPr>
            </w:pPr>
            <w:r w:rsidRPr="009814EC">
              <w:rPr>
                <w:rFonts w:ascii="Courier New" w:hAnsi="Courier New" w:cs="Courier New"/>
                <w:sz w:val="14"/>
                <w:szCs w:val="14"/>
                <w:lang w:val="en-CA"/>
              </w:rPr>
              <w:t>CAGTCAGTGAGCTCCGTGCTTCGGACTCGGCTCGCGCACCTCGCCTCTCTCGCTCGCTTCTCGAGATGGGCCGGAG</w:t>
            </w:r>
          </w:p>
        </w:tc>
      </w:tr>
    </w:tbl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Default="00B236DA" w:rsidP="00870F42">
      <w:pPr>
        <w:spacing w:after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Supplemental information S-6</w:t>
      </w:r>
      <w:bookmarkStart w:id="0" w:name="_GoBack"/>
      <w:bookmarkEnd w:id="0"/>
    </w:p>
    <w:p w:rsidR="00870F42" w:rsidRPr="003F73DA" w:rsidRDefault="00870F42" w:rsidP="00870F42">
      <w:pPr>
        <w:spacing w:after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Complete 5’UTR and 3’UTR cloned upstream and downstream of the </w:t>
      </w:r>
      <w:proofErr w:type="spellStart"/>
      <w:r>
        <w:rPr>
          <w:rFonts w:ascii="Times New Roman" w:hAnsi="Times New Roman" w:cs="Times New Roman"/>
          <w:lang w:val="en-CA"/>
        </w:rPr>
        <w:t>Renilla</w:t>
      </w:r>
      <w:proofErr w:type="spellEnd"/>
      <w:r>
        <w:rPr>
          <w:rFonts w:ascii="Times New Roman" w:hAnsi="Times New Roman" w:cs="Times New Roman"/>
          <w:lang w:val="en-CA"/>
        </w:rPr>
        <w:t xml:space="preserve"> luciferase gene</w:t>
      </w:r>
      <w:r w:rsidR="00FF32BA">
        <w:rPr>
          <w:rFonts w:ascii="Times New Roman" w:hAnsi="Times New Roman" w:cs="Times New Roman"/>
          <w:lang w:val="en-CA"/>
        </w:rPr>
        <w:t>. The G4 forming sequences are in</w:t>
      </w:r>
      <w:r w:rsidR="0050477B">
        <w:rPr>
          <w:rFonts w:ascii="Times New Roman" w:hAnsi="Times New Roman" w:cs="Times New Roman"/>
          <w:lang w:val="en-CA"/>
        </w:rPr>
        <w:t xml:space="preserve"> highlighted</w:t>
      </w:r>
      <w:r w:rsidR="00FF32BA">
        <w:rPr>
          <w:rFonts w:ascii="Times New Roman" w:hAnsi="Times New Roman" w:cs="Times New Roman"/>
          <w:lang w:val="en-CA"/>
        </w:rPr>
        <w:t xml:space="preserve"> gray.</w:t>
      </w:r>
    </w:p>
    <w:p w:rsidR="00870F42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870F42" w:rsidRPr="00FD4721" w:rsidRDefault="00870F42" w:rsidP="00870F42">
      <w:pPr>
        <w:pStyle w:val="PrformatHTML"/>
        <w:rPr>
          <w:color w:val="000000"/>
          <w:sz w:val="16"/>
          <w:szCs w:val="16"/>
          <w:lang w:val="en-CA"/>
        </w:rPr>
      </w:pPr>
      <w:r w:rsidRPr="00FD4721">
        <w:rPr>
          <w:sz w:val="16"/>
          <w:szCs w:val="16"/>
          <w:lang w:val="en-CA"/>
        </w:rPr>
        <w:t>Homo sapiens arginine vasopressin receptor 1B (AVPR1B)</w:t>
      </w:r>
      <w:r w:rsidRPr="00FD4721">
        <w:rPr>
          <w:color w:val="000000"/>
          <w:sz w:val="16"/>
          <w:szCs w:val="16"/>
          <w:lang w:val="en-CA"/>
        </w:rPr>
        <w:t xml:space="preserve"> 3’UTR </w:t>
      </w:r>
      <w:r w:rsidRPr="00FD4721">
        <w:rPr>
          <w:sz w:val="16"/>
          <w:szCs w:val="16"/>
          <w:lang w:val="en-CA"/>
        </w:rPr>
        <w:t>NM_000707.3</w:t>
      </w:r>
      <w:r w:rsidRPr="00FD4721">
        <w:rPr>
          <w:color w:val="000000"/>
          <w:sz w:val="16"/>
          <w:szCs w:val="16"/>
          <w:lang w:val="en-CA"/>
        </w:rPr>
        <w:t xml:space="preserve"> (340 </w:t>
      </w:r>
      <w:proofErr w:type="spellStart"/>
      <w:proofErr w:type="gramStart"/>
      <w:r w:rsidRPr="00FD4721">
        <w:rPr>
          <w:color w:val="000000"/>
          <w:sz w:val="16"/>
          <w:szCs w:val="16"/>
          <w:lang w:val="en-CA"/>
        </w:rPr>
        <w:t>nt</w:t>
      </w:r>
      <w:proofErr w:type="spellEnd"/>
      <w:proofErr w:type="gramEnd"/>
      <w:r w:rsidRPr="00FD4721">
        <w:rPr>
          <w:color w:val="000000"/>
          <w:sz w:val="16"/>
          <w:szCs w:val="16"/>
          <w:lang w:val="en-CA"/>
        </w:rPr>
        <w:t>)</w:t>
      </w:r>
    </w:p>
    <w:p w:rsidR="00870F42" w:rsidRPr="00FD4721" w:rsidRDefault="00870F42" w:rsidP="00870F42">
      <w:pPr>
        <w:pStyle w:val="PrformatHTML"/>
        <w:rPr>
          <w:color w:val="000000"/>
          <w:sz w:val="16"/>
          <w:szCs w:val="16"/>
          <w:lang w:val="en-CA"/>
        </w:rPr>
      </w:pPr>
      <w:r w:rsidRPr="00FD4721">
        <w:rPr>
          <w:color w:val="000000"/>
          <w:sz w:val="16"/>
          <w:szCs w:val="16"/>
          <w:lang w:val="en-CA"/>
        </w:rPr>
        <w:t>gaaagactcgctggggtctggtactgcccccaggactagtggaggttctctgcccacctc</w:t>
      </w:r>
      <w:r w:rsidRPr="00DE1444">
        <w:rPr>
          <w:color w:val="000000"/>
          <w:sz w:val="16"/>
          <w:szCs w:val="16"/>
          <w:highlight w:val="lightGray"/>
          <w:lang w:val="en-CA"/>
        </w:rPr>
        <w:t>gggcactggaaatgagagctgggagggtaaggg</w:t>
      </w:r>
      <w:r w:rsidRPr="00FD4721">
        <w:rPr>
          <w:color w:val="000000"/>
          <w:sz w:val="16"/>
          <w:szCs w:val="16"/>
          <w:lang w:val="en-CA"/>
        </w:rPr>
        <w:t>ttggagttagaggagccctgtctaaagcggagcgaaaaggccagaatgggtcccctaccctggtgtcacagctgcccctagtgtgagggctgcctcataagctcccaatctcagacactggcagtcagggagaatcaaactgcctgtctccctggtcctgccatattcatagggtgtccatgcacacatggtgtcccagatctaggcaggcctaggatggtgctgtctaggggtccacgggtggcag</w:t>
      </w:r>
    </w:p>
    <w:p w:rsidR="00870F42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</w:p>
    <w:p w:rsidR="00870F42" w:rsidRPr="006B5252" w:rsidRDefault="00870F42" w:rsidP="00870F42">
      <w:pPr>
        <w:pStyle w:val="PrformatHTML"/>
        <w:rPr>
          <w:color w:val="000000"/>
          <w:sz w:val="16"/>
          <w:szCs w:val="16"/>
          <w:lang w:val="en-CA"/>
        </w:rPr>
      </w:pPr>
      <w:r w:rsidRPr="006B5252">
        <w:rPr>
          <w:sz w:val="16"/>
          <w:szCs w:val="16"/>
          <w:lang w:val="en-CA"/>
        </w:rPr>
        <w:t xml:space="preserve">Homo sapiens BCL2/adenovirus E1B 19kDa interacting protein 1 (BNIP1) </w:t>
      </w:r>
      <w:r w:rsidRPr="006B5252">
        <w:rPr>
          <w:color w:val="000000"/>
          <w:sz w:val="16"/>
          <w:szCs w:val="16"/>
          <w:lang w:val="en-CA"/>
        </w:rPr>
        <w:t>5’UTR</w:t>
      </w:r>
      <w:r w:rsidRPr="006B5252">
        <w:rPr>
          <w:sz w:val="16"/>
          <w:szCs w:val="16"/>
          <w:lang w:val="en-CA"/>
        </w:rPr>
        <w:t xml:space="preserve"> NM_013978.2</w:t>
      </w:r>
      <w:r w:rsidRPr="006B5252">
        <w:rPr>
          <w:color w:val="000000"/>
          <w:sz w:val="16"/>
          <w:szCs w:val="16"/>
          <w:lang w:val="en-CA"/>
        </w:rPr>
        <w:t xml:space="preserve"> (104 </w:t>
      </w:r>
      <w:proofErr w:type="spellStart"/>
      <w:proofErr w:type="gramStart"/>
      <w:r w:rsidRPr="006B5252">
        <w:rPr>
          <w:color w:val="000000"/>
          <w:sz w:val="16"/>
          <w:szCs w:val="16"/>
          <w:lang w:val="en-CA"/>
        </w:rPr>
        <w:t>nt</w:t>
      </w:r>
      <w:proofErr w:type="spellEnd"/>
      <w:proofErr w:type="gramEnd"/>
      <w:r w:rsidRPr="006B5252">
        <w:rPr>
          <w:color w:val="000000"/>
          <w:sz w:val="16"/>
          <w:szCs w:val="16"/>
          <w:lang w:val="en-CA"/>
        </w:rPr>
        <w:t>)</w:t>
      </w:r>
    </w:p>
    <w:p w:rsidR="00870F42" w:rsidRPr="006B5252" w:rsidRDefault="00870F42" w:rsidP="00870F42">
      <w:pPr>
        <w:pStyle w:val="PrformatHTML"/>
        <w:rPr>
          <w:color w:val="000000"/>
          <w:sz w:val="16"/>
          <w:szCs w:val="16"/>
          <w:lang w:val="en-CA"/>
        </w:rPr>
      </w:pPr>
      <w:proofErr w:type="gramStart"/>
      <w:r w:rsidRPr="006B5252">
        <w:rPr>
          <w:color w:val="000000"/>
          <w:sz w:val="16"/>
          <w:szCs w:val="16"/>
          <w:lang w:val="en-CA"/>
        </w:rPr>
        <w:t>ctcta</w:t>
      </w:r>
      <w:r w:rsidRPr="00DE1444">
        <w:rPr>
          <w:color w:val="000000"/>
          <w:sz w:val="16"/>
          <w:szCs w:val="16"/>
          <w:highlight w:val="lightGray"/>
          <w:lang w:val="en-CA"/>
        </w:rPr>
        <w:t>gggggcgctgccccgagactgggtggggaggg</w:t>
      </w:r>
      <w:r w:rsidRPr="006B5252">
        <w:rPr>
          <w:color w:val="000000"/>
          <w:sz w:val="16"/>
          <w:szCs w:val="16"/>
          <w:lang w:val="en-CA"/>
        </w:rPr>
        <w:t>aaagaaggtggtgcgaaaacgcgtttgaacttgggtcctgccgctgcccgtagccggcgtccccaac</w:t>
      </w:r>
      <w:proofErr w:type="gramEnd"/>
    </w:p>
    <w:p w:rsidR="00870F42" w:rsidRPr="00F102BA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</w:p>
    <w:p w:rsidR="00870F42" w:rsidRPr="006B5252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  <w:r w:rsidRPr="006B5252">
        <w:rPr>
          <w:rFonts w:ascii="Courier New" w:hAnsi="Courier New" w:cs="Courier New"/>
          <w:sz w:val="16"/>
          <w:szCs w:val="16"/>
          <w:lang w:val="en-CA"/>
        </w:rPr>
        <w:t>Homo sapiens DEAD (Asp-</w:t>
      </w:r>
      <w:proofErr w:type="spellStart"/>
      <w:r w:rsidRPr="006B5252">
        <w:rPr>
          <w:rFonts w:ascii="Courier New" w:hAnsi="Courier New" w:cs="Courier New"/>
          <w:sz w:val="16"/>
          <w:szCs w:val="16"/>
          <w:lang w:val="en-CA"/>
        </w:rPr>
        <w:t>Glu</w:t>
      </w:r>
      <w:proofErr w:type="spellEnd"/>
      <w:r w:rsidRPr="006B5252">
        <w:rPr>
          <w:rFonts w:ascii="Courier New" w:hAnsi="Courier New" w:cs="Courier New"/>
          <w:sz w:val="16"/>
          <w:szCs w:val="16"/>
          <w:lang w:val="en-CA"/>
        </w:rPr>
        <w:t>-</w:t>
      </w:r>
      <w:proofErr w:type="spellStart"/>
      <w:r w:rsidRPr="006B5252">
        <w:rPr>
          <w:rFonts w:ascii="Courier New" w:hAnsi="Courier New" w:cs="Courier New"/>
          <w:sz w:val="16"/>
          <w:szCs w:val="16"/>
          <w:lang w:val="en-CA"/>
        </w:rPr>
        <w:t>Ala</w:t>
      </w:r>
      <w:proofErr w:type="spellEnd"/>
      <w:r w:rsidRPr="006B5252">
        <w:rPr>
          <w:rFonts w:ascii="Courier New" w:hAnsi="Courier New" w:cs="Courier New"/>
          <w:sz w:val="16"/>
          <w:szCs w:val="16"/>
          <w:lang w:val="en-CA"/>
        </w:rPr>
        <w:t>-Asp) box polypeptide 43 (DDX43)</w:t>
      </w: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 xml:space="preserve">5’UTR </w:t>
      </w:r>
      <w:r w:rsidRPr="006B5252">
        <w:rPr>
          <w:rFonts w:ascii="Courier New" w:hAnsi="Courier New" w:cs="Courier New"/>
          <w:sz w:val="16"/>
          <w:szCs w:val="16"/>
          <w:lang w:val="en-CA"/>
        </w:rPr>
        <w:t>NM_018665.2</w:t>
      </w: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 xml:space="preserve"> (344 </w:t>
      </w:r>
      <w:proofErr w:type="spellStart"/>
      <w:proofErr w:type="gramStart"/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nt</w:t>
      </w:r>
      <w:proofErr w:type="spellEnd"/>
      <w:proofErr w:type="gramEnd"/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)</w:t>
      </w:r>
    </w:p>
    <w:p w:rsidR="00870F42" w:rsidRPr="006B5252" w:rsidRDefault="00870F42" w:rsidP="00870F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</w:pP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agggagcaaattgggcgtttggaaaaagtcccacgcctggaaaggaatacacagtgggggggtggggggcggggcacatcgactacttcaaggcacactcccacggttcagaaaaccgattggctaaaactgggaaagtcccgcccacaacgctcactggccaatggctgcgtgaaatcagtgcgaagtgggc</w:t>
      </w:r>
      <w:r w:rsidRPr="00DE1444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CA" w:eastAsia="fr-CA"/>
        </w:rPr>
        <w:t>gggatagagagcgtgggcggggggg</w:t>
      </w: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ctagcctcgtgcgggctccttaagtagcggctgcgtggcttccctggcacgctactcttacgacgtcacggtcaggtggtgcagagctggacggcaacgacgtcggacgcgccccttcttggaacaATG</w:t>
      </w:r>
    </w:p>
    <w:p w:rsidR="00870F42" w:rsidRPr="006B5252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</w:p>
    <w:p w:rsidR="00870F42" w:rsidRPr="006B5252" w:rsidRDefault="00870F42" w:rsidP="00870F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</w:pPr>
      <w:r w:rsidRPr="006B5252">
        <w:rPr>
          <w:rFonts w:ascii="Courier New" w:hAnsi="Courier New" w:cs="Courier New"/>
          <w:sz w:val="16"/>
          <w:szCs w:val="16"/>
          <w:lang w:val="en-CA"/>
        </w:rPr>
        <w:t xml:space="preserve">Homo sapiens </w:t>
      </w:r>
      <w:proofErr w:type="spellStart"/>
      <w:r w:rsidRPr="006B5252">
        <w:rPr>
          <w:rFonts w:ascii="Courier New" w:hAnsi="Courier New" w:cs="Courier New"/>
          <w:sz w:val="16"/>
          <w:szCs w:val="16"/>
          <w:lang w:val="en-CA"/>
        </w:rPr>
        <w:t>kinesin</w:t>
      </w:r>
      <w:proofErr w:type="spellEnd"/>
      <w:r w:rsidRPr="006B5252">
        <w:rPr>
          <w:rFonts w:ascii="Courier New" w:hAnsi="Courier New" w:cs="Courier New"/>
          <w:sz w:val="16"/>
          <w:szCs w:val="16"/>
          <w:lang w:val="en-CA"/>
        </w:rPr>
        <w:t xml:space="preserve"> family member 26A (KIF26A)</w:t>
      </w: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 xml:space="preserve">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 xml:space="preserve">3’UTR </w:t>
      </w:r>
      <w:r w:rsidRPr="006B5252">
        <w:rPr>
          <w:rFonts w:ascii="Courier New" w:hAnsi="Courier New" w:cs="Courier New"/>
          <w:sz w:val="16"/>
          <w:szCs w:val="16"/>
          <w:lang w:val="en-CA"/>
        </w:rPr>
        <w:t>NM_015656.1</w:t>
      </w:r>
      <w:r>
        <w:rPr>
          <w:rFonts w:ascii="Courier New" w:hAnsi="Courier New" w:cs="Courier New"/>
          <w:sz w:val="16"/>
          <w:szCs w:val="16"/>
          <w:lang w:val="en-CA"/>
        </w:rPr>
        <w:t xml:space="preserve"> </w:t>
      </w: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 xml:space="preserve">(1101 </w:t>
      </w:r>
      <w:proofErr w:type="spellStart"/>
      <w:proofErr w:type="gramStart"/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nt</w:t>
      </w:r>
      <w:proofErr w:type="spellEnd"/>
      <w:proofErr w:type="gramEnd"/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)</w:t>
      </w:r>
    </w:p>
    <w:p w:rsidR="00870F42" w:rsidRPr="006B5252" w:rsidRDefault="00870F42" w:rsidP="00870F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</w:pP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ggctgggcgccggacaagaggagggggcgtgcagcgggctggaggacgggacgtgggacggagcgaggatgtggtgggggctgcggggggaggatgcggaggggtttctgtgcaggac</w:t>
      </w:r>
      <w:r w:rsidRPr="00DE1444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CA" w:eastAsia="fr-CA"/>
        </w:rPr>
        <w:t>gggagtctcagagaggagacggagtgtgggggagggaggg</w:t>
      </w:r>
      <w:r w:rsidRPr="006B5252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ccggccacgcggtggacagagcgagggtgccagggtgaccagaagaccgtcaccacccgacagcaacgcaagtgcctttgaccttgatttggacttttctcccttttgcatttggtgctacagacttgagacaccagcagaagttgtgttcagcccggccccgctgcgcctgtccgggccggggctggcgccggttgtgtttgtgtccaccttgccttctttgcagccaagcagtttttgtggagtggagtgggacttacctgcacgccccaggggtctttcaggattcaggatgacttttcttttacaatggtttcctctcggcagagcccgggttgtgggggatctgtgtggggttctcaacgcagatccatcctggggtctcccgggcagggatggctgacctcgagtcccctcccttcccgagaacccgctctgtcccgagggcagctaacaagggctgagccccaggtacaggttgcctcttccacggcaggaatttttaccaaaaccacaagcaaaaaacaaaacagaccaccacgaccaacaacaaagatggggggtagggttttgtaaaggttctgttaggttcatatttttatatcattttgcccataaatgcggaatttgccgtgggaatttgaagacaaatgatctatgtttttatggttttctagggaaggtgttctgggggccgggctctctccagctgtgggaggcctgctccctctggggggcaccctgggcagggtgggggggccttgggaggcgcttcttgccaaatgcagacgaggggtgagcctgccagcgtttgcgacgtccccgcacgacaggctcatactttctgaggatcgtgcatagcataggacgtctgaacctttgtacaaatgtgtagatgacatcttgctacagcttttatttgtgaattaaagatgcatcgatg</w:t>
      </w:r>
    </w:p>
    <w:p w:rsidR="00870F42" w:rsidRPr="00616A49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</w:p>
    <w:p w:rsidR="00870F42" w:rsidRPr="00616A49" w:rsidRDefault="00870F42" w:rsidP="00870F42">
      <w:pPr>
        <w:pStyle w:val="PrformatHTML"/>
        <w:rPr>
          <w:color w:val="000000"/>
          <w:sz w:val="16"/>
          <w:szCs w:val="16"/>
          <w:lang w:val="en-CA"/>
        </w:rPr>
      </w:pPr>
      <w:r w:rsidRPr="00616A49">
        <w:rPr>
          <w:sz w:val="16"/>
          <w:szCs w:val="16"/>
          <w:lang w:val="en-CA"/>
        </w:rPr>
        <w:t>Homo sapiens docking protein 1, 62kDa (downstream of tyrosine kinase 1) (DOK1)</w:t>
      </w:r>
      <w:r>
        <w:rPr>
          <w:color w:val="000000"/>
          <w:sz w:val="16"/>
          <w:szCs w:val="16"/>
          <w:lang w:val="en-CA"/>
        </w:rPr>
        <w:t xml:space="preserve"> 3’UTR </w:t>
      </w:r>
      <w:r w:rsidRPr="00616A49">
        <w:rPr>
          <w:sz w:val="16"/>
          <w:szCs w:val="16"/>
          <w:lang w:val="en-CA"/>
        </w:rPr>
        <w:t>NM_001197260.1</w:t>
      </w:r>
      <w:r w:rsidRPr="00616A49">
        <w:rPr>
          <w:color w:val="000000"/>
          <w:sz w:val="16"/>
          <w:szCs w:val="16"/>
          <w:lang w:val="en-CA"/>
        </w:rPr>
        <w:t xml:space="preserve"> (437 </w:t>
      </w:r>
      <w:proofErr w:type="spellStart"/>
      <w:proofErr w:type="gramStart"/>
      <w:r w:rsidRPr="00616A49">
        <w:rPr>
          <w:color w:val="000000"/>
          <w:sz w:val="16"/>
          <w:szCs w:val="16"/>
          <w:lang w:val="en-CA"/>
        </w:rPr>
        <w:t>nt</w:t>
      </w:r>
      <w:proofErr w:type="spellEnd"/>
      <w:proofErr w:type="gramEnd"/>
      <w:r w:rsidRPr="00616A49">
        <w:rPr>
          <w:color w:val="000000"/>
          <w:sz w:val="16"/>
          <w:szCs w:val="16"/>
          <w:lang w:val="en-CA"/>
        </w:rPr>
        <w:t>)</w:t>
      </w:r>
    </w:p>
    <w:p w:rsidR="00870F42" w:rsidRPr="00616A49" w:rsidRDefault="00870F42" w:rsidP="00870F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</w:pPr>
      <w:r w:rsidRPr="00616A49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gaaggacggcaaggctgaggtggctaagggggaccatggggaggtggcactagggatcaaagaagatggttagaaccagcagaagccaga</w:t>
      </w:r>
      <w:r w:rsidRPr="00DE1444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CA" w:eastAsia="fr-CA"/>
        </w:rPr>
        <w:t>gggtgggaggggccatgctgtgtgagaccagggg</w:t>
      </w:r>
      <w:r w:rsidRPr="00616A49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accagagggatgggagagtcaagggaaggacaatcccaggaagtcctaagaagtggggcagatggcagggctgaggatgggctctgcatcccccaaagccatcccttccctacttccccaaatgaagggacggctgtgggaccaggtctgtggaaagtggtgcatggtcagaatgggtgcagtttgaggggcctgtgtggaggcctcagggagatgttggactgtgcctggatccttactcctgcattgttctttgccagagacctatttaaaaattttaaaattctcattaaagtcagcttgggtttaagaa</w:t>
      </w:r>
    </w:p>
    <w:p w:rsidR="00870F42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</w:p>
    <w:p w:rsidR="00870F42" w:rsidRPr="00D44F94" w:rsidRDefault="00870F42" w:rsidP="00870F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</w:pPr>
      <w:r w:rsidRPr="00D44F94">
        <w:rPr>
          <w:rFonts w:ascii="Courier New" w:hAnsi="Courier New" w:cs="Courier New"/>
          <w:sz w:val="16"/>
          <w:szCs w:val="16"/>
          <w:lang w:val="en-CA"/>
        </w:rPr>
        <w:t xml:space="preserve">Homo sapiens glutamate receptor, </w:t>
      </w:r>
      <w:proofErr w:type="spellStart"/>
      <w:r w:rsidRPr="00D44F94">
        <w:rPr>
          <w:rFonts w:ascii="Courier New" w:hAnsi="Courier New" w:cs="Courier New"/>
          <w:sz w:val="16"/>
          <w:szCs w:val="16"/>
          <w:lang w:val="en-CA"/>
        </w:rPr>
        <w:t>ionotropic</w:t>
      </w:r>
      <w:proofErr w:type="spellEnd"/>
      <w:r w:rsidRPr="00D44F94">
        <w:rPr>
          <w:rFonts w:ascii="Courier New" w:hAnsi="Courier New" w:cs="Courier New"/>
          <w:sz w:val="16"/>
          <w:szCs w:val="16"/>
          <w:lang w:val="en-CA"/>
        </w:rPr>
        <w:t>, AMPA 1 (GRIA1)</w:t>
      </w:r>
      <w:r w:rsidRPr="00D44F94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 xml:space="preserve"> 5’UTR </w:t>
      </w:r>
      <w:r w:rsidRPr="00D44F94">
        <w:rPr>
          <w:rFonts w:ascii="Courier New" w:hAnsi="Courier New" w:cs="Courier New"/>
          <w:sz w:val="16"/>
          <w:szCs w:val="16"/>
          <w:lang w:val="en-CA"/>
        </w:rPr>
        <w:t>NM_000827.3</w:t>
      </w:r>
      <w:r w:rsidRPr="00D44F94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 xml:space="preserve"> (365 </w:t>
      </w:r>
      <w:proofErr w:type="spellStart"/>
      <w:proofErr w:type="gramStart"/>
      <w:r w:rsidRPr="00D44F94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nt</w:t>
      </w:r>
      <w:proofErr w:type="spellEnd"/>
      <w:proofErr w:type="gramEnd"/>
      <w:r w:rsidRPr="00D44F94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)</w:t>
      </w:r>
    </w:p>
    <w:p w:rsidR="00870F42" w:rsidRPr="00D44F94" w:rsidRDefault="00870F42" w:rsidP="00870F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</w:pPr>
      <w:r w:rsidRPr="00D44F94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atagagcttgctgcctgtgtgagtgtgagggggagagcgagagagagcaagggagggagagagaggcaggctgcgaggggagaggagagggagtgggggagccagcgctccagctagcatgaggacgggcttcttttcccgtgctcagttaatctggctgtcagttggtgttaacgctgcagtttaagtgttcggattccaagggaaacagacaaacctcacgaaaggaaggaagcaagcaagcaaggaaggaactgcaggaggaaaagaacaggcagaacagcgagaagaataaa</w:t>
      </w:r>
      <w:r w:rsidRPr="00DE1444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CA" w:eastAsia="fr-CA"/>
        </w:rPr>
        <w:t>gggaaagggggggaaacaccaaatctatgattggacctggg</w:t>
      </w:r>
      <w:r w:rsidRPr="00D44F94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cttctttttcgccaatgcaaaaaggaat</w:t>
      </w:r>
    </w:p>
    <w:p w:rsidR="00870F42" w:rsidRPr="00D44F94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</w:p>
    <w:p w:rsidR="00870F42" w:rsidRPr="00D44F94" w:rsidRDefault="00870F42" w:rsidP="00870F42">
      <w:pPr>
        <w:pStyle w:val="PrformatHTML"/>
        <w:rPr>
          <w:color w:val="000000"/>
          <w:sz w:val="16"/>
          <w:szCs w:val="16"/>
          <w:lang w:val="en-CA"/>
        </w:rPr>
      </w:pPr>
      <w:r w:rsidRPr="00D44F94">
        <w:rPr>
          <w:sz w:val="16"/>
          <w:szCs w:val="16"/>
          <w:lang w:val="en-CA"/>
        </w:rPr>
        <w:t>Homo sapiens protein tyrosine phosphatase, receptor type, U (PTPRU)</w:t>
      </w:r>
      <w:r w:rsidRPr="00D44F94">
        <w:rPr>
          <w:color w:val="000000"/>
          <w:sz w:val="16"/>
          <w:szCs w:val="16"/>
          <w:lang w:val="en-CA"/>
        </w:rPr>
        <w:t xml:space="preserve"> 3’UTR </w:t>
      </w:r>
      <w:r w:rsidRPr="00870F42">
        <w:rPr>
          <w:sz w:val="16"/>
          <w:szCs w:val="16"/>
          <w:lang w:val="en-CA"/>
        </w:rPr>
        <w:t>NM_133178.3</w:t>
      </w:r>
      <w:r w:rsidRPr="00D44F94">
        <w:rPr>
          <w:color w:val="000000"/>
          <w:sz w:val="16"/>
          <w:szCs w:val="16"/>
          <w:lang w:val="en-CA"/>
        </w:rPr>
        <w:t xml:space="preserve"> (1152 </w:t>
      </w:r>
      <w:proofErr w:type="spellStart"/>
      <w:proofErr w:type="gramStart"/>
      <w:r w:rsidRPr="00D44F94">
        <w:rPr>
          <w:color w:val="000000"/>
          <w:sz w:val="16"/>
          <w:szCs w:val="16"/>
          <w:lang w:val="en-CA"/>
        </w:rPr>
        <w:t>nt</w:t>
      </w:r>
      <w:proofErr w:type="spellEnd"/>
      <w:proofErr w:type="gramEnd"/>
      <w:r w:rsidRPr="00D44F94">
        <w:rPr>
          <w:color w:val="000000"/>
          <w:sz w:val="16"/>
          <w:szCs w:val="16"/>
          <w:lang w:val="en-CA"/>
        </w:rPr>
        <w:t>)</w:t>
      </w:r>
    </w:p>
    <w:p w:rsidR="00870F42" w:rsidRPr="00D44F94" w:rsidRDefault="00870F42" w:rsidP="00870F42">
      <w:pPr>
        <w:pStyle w:val="PrformatHTML"/>
        <w:rPr>
          <w:color w:val="000000"/>
          <w:sz w:val="16"/>
          <w:szCs w:val="16"/>
          <w:lang w:val="en-CA"/>
        </w:rPr>
      </w:pPr>
      <w:r w:rsidRPr="00D44F94">
        <w:rPr>
          <w:color w:val="000000"/>
          <w:sz w:val="16"/>
          <w:szCs w:val="16"/>
          <w:lang w:val="en-CA"/>
        </w:rPr>
        <w:t>cggggccctggcctggggcacccactgcacactcagggccagacccaccatcctggactggcgaggaagatcagtgcctcctgctctgcccaaacacactcccatggggcaagcactggagtggatgctgggctatcttgctcccccttccactgtgggcagggcctttcgcttgtcccatgggcgggtggtgggccaaggaggagcttagcaagtctgcagcccagccccacctccatagggtcctgcaggcctgtgctgagaggcctggtgctgcctggcagagtgacaaaggctcaggacggctggctctgggggactcaggccaagccccttggcaccatcctggcttttggcagggatgagtgaggccctgcagagagcatcccaggccaaggttcccactcagcctgccccctctgcatgtgggtagaggatgtactgggacttggcatttaggattccatctggcccagcccctgaaggtcctggggaagcaggtctcaattctgaatagccagtggggcacactgactgtcctccccaggggaactgcagcgccctcctccccactgccccctgcagcccctgagatattttgctcactatccctccccacttgcttccctgatatgtgctctgagcttccctgaaccaggatctgcctattactgctgtgccccatggggggctccttccctgcctgacccactgttgcagaatgaagtcacctcgcccccctcttcctttaatcttcaggcctcactggcctgtcctgctcagcttgggccagtgacaatctgcaaggctgaacaacagcccctggggttgaggcccctgtggctcctggtcaggctgcccgttgtggggaggggcagtgttagagcagggctggtcataccctctggagttcagaggaagaggtaggaccagtgcttttttgtttcttttgttatttttggtt</w:t>
      </w:r>
      <w:r w:rsidRPr="00DE1444">
        <w:rPr>
          <w:color w:val="000000"/>
          <w:sz w:val="16"/>
          <w:szCs w:val="16"/>
          <w:highlight w:val="lightGray"/>
          <w:lang w:val="en-CA"/>
        </w:rPr>
        <w:t>gggtgggtgggaaggtctctttaaaatgggg</w:t>
      </w:r>
      <w:r w:rsidRPr="00D44F94">
        <w:rPr>
          <w:color w:val="000000"/>
          <w:sz w:val="16"/>
          <w:szCs w:val="16"/>
          <w:lang w:val="en-CA"/>
        </w:rPr>
        <w:t>caggccacacccccattccgtgcctcaatttccccatctgtaaactgtagatatgactactgacctacctcgcagggggctgtggggaggcataagctgatgtttgtaaagcgctttgtaaataaacgtgctctctgaatgccacagagcagccctg</w:t>
      </w:r>
    </w:p>
    <w:p w:rsidR="00870F42" w:rsidRPr="00D44F94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</w:p>
    <w:p w:rsidR="00870F42" w:rsidRPr="0083136F" w:rsidRDefault="00870F42" w:rsidP="00870F42">
      <w:pPr>
        <w:spacing w:after="0"/>
        <w:rPr>
          <w:rFonts w:ascii="Courier New" w:hAnsi="Courier New" w:cs="Courier New"/>
          <w:sz w:val="16"/>
          <w:szCs w:val="16"/>
          <w:lang w:val="en-CA"/>
        </w:rPr>
      </w:pPr>
      <w:r w:rsidRPr="0083136F">
        <w:rPr>
          <w:rFonts w:ascii="Courier New" w:hAnsi="Courier New" w:cs="Courier New"/>
          <w:sz w:val="16"/>
          <w:szCs w:val="16"/>
          <w:lang w:val="en-CA"/>
        </w:rPr>
        <w:lastRenderedPageBreak/>
        <w:t xml:space="preserve">Homo sapiens thyrotrophic embryonic factor (TEF) 5’UTR NM_003216.3 (116 </w:t>
      </w:r>
      <w:proofErr w:type="spellStart"/>
      <w:proofErr w:type="gramStart"/>
      <w:r w:rsidRPr="0083136F">
        <w:rPr>
          <w:rFonts w:ascii="Courier New" w:hAnsi="Courier New" w:cs="Courier New"/>
          <w:sz w:val="16"/>
          <w:szCs w:val="16"/>
          <w:lang w:val="en-CA"/>
        </w:rPr>
        <w:t>nt</w:t>
      </w:r>
      <w:proofErr w:type="spellEnd"/>
      <w:proofErr w:type="gramEnd"/>
      <w:r w:rsidRPr="0083136F">
        <w:rPr>
          <w:rFonts w:ascii="Courier New" w:hAnsi="Courier New" w:cs="Courier New"/>
          <w:sz w:val="16"/>
          <w:szCs w:val="16"/>
          <w:lang w:val="en-CA"/>
        </w:rPr>
        <w:t>)</w:t>
      </w:r>
    </w:p>
    <w:p w:rsidR="00870F42" w:rsidRPr="0083136F" w:rsidRDefault="00870F42" w:rsidP="00870F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</w:pPr>
      <w:proofErr w:type="gramStart"/>
      <w:r w:rsidRPr="0083136F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attgggcgcctgcgcagtagctgcccgtgtcggcagctgcagcgggtcgcacggctccggcccatctcggg</w:t>
      </w:r>
      <w:r w:rsidRPr="00DE1444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CA" w:eastAsia="fr-CA"/>
        </w:rPr>
        <w:t>gggcgggcgggggaggcgaggtgcgcgagccgagtccgggg</w:t>
      </w:r>
      <w:r w:rsidRPr="0083136F">
        <w:rPr>
          <w:rFonts w:ascii="Courier New" w:eastAsia="Times New Roman" w:hAnsi="Courier New" w:cs="Courier New"/>
          <w:color w:val="000000"/>
          <w:sz w:val="16"/>
          <w:szCs w:val="16"/>
          <w:lang w:val="en-CA" w:eastAsia="fr-CA"/>
        </w:rPr>
        <w:t>cacg</w:t>
      </w:r>
      <w:proofErr w:type="gramEnd"/>
    </w:p>
    <w:p w:rsidR="00870F42" w:rsidRDefault="00870F42" w:rsidP="00870F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val="en-CA" w:eastAsia="fr-CA"/>
        </w:rPr>
      </w:pPr>
    </w:p>
    <w:p w:rsidR="00870F42" w:rsidRPr="003F73DA" w:rsidRDefault="00870F4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00552" w:rsidRPr="003F73DA" w:rsidRDefault="00D00552" w:rsidP="00D00552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D50C98" w:rsidRDefault="00D50C98"/>
    <w:sectPr w:rsidR="00D50C98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4EA" w:rsidRDefault="00B704EA" w:rsidP="009E4790">
      <w:pPr>
        <w:spacing w:after="0" w:line="240" w:lineRule="auto"/>
      </w:pPr>
      <w:r>
        <w:separator/>
      </w:r>
    </w:p>
  </w:endnote>
  <w:endnote w:type="continuationSeparator" w:id="0">
    <w:p w:rsidR="00B704EA" w:rsidRDefault="00B704EA" w:rsidP="009E4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3903568"/>
      <w:docPartObj>
        <w:docPartGallery w:val="Page Numbers (Bottom of Page)"/>
        <w:docPartUnique/>
      </w:docPartObj>
    </w:sdtPr>
    <w:sdtEndPr/>
    <w:sdtContent>
      <w:p w:rsidR="009E4790" w:rsidRDefault="009E4790">
        <w:pPr>
          <w:pStyle w:val="Pieddepage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236DA" w:rsidRPr="00B236DA">
          <w:rPr>
            <w:noProof/>
            <w:lang w:val="fr-FR"/>
          </w:rPr>
          <w:t>3</w:t>
        </w:r>
        <w:r>
          <w:fldChar w:fldCharType="end"/>
        </w:r>
      </w:p>
    </w:sdtContent>
  </w:sdt>
  <w:p w:rsidR="009E4790" w:rsidRDefault="009E479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4EA" w:rsidRDefault="00B704EA" w:rsidP="009E4790">
      <w:pPr>
        <w:spacing w:after="0" w:line="240" w:lineRule="auto"/>
      </w:pPr>
      <w:r>
        <w:separator/>
      </w:r>
    </w:p>
  </w:footnote>
  <w:footnote w:type="continuationSeparator" w:id="0">
    <w:p w:rsidR="00B704EA" w:rsidRDefault="00B704EA" w:rsidP="009E47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1C57" w:rsidRPr="00212A6E" w:rsidRDefault="00F91C57" w:rsidP="00F91C57">
    <w:pPr>
      <w:pStyle w:val="En-tte"/>
      <w:rPr>
        <w:lang w:val="en-CA"/>
      </w:rPr>
    </w:pPr>
    <w:r>
      <w:ptab w:relativeTo="margin" w:alignment="right" w:leader="none"/>
    </w:r>
    <w:r>
      <w:rPr>
        <w:rFonts w:ascii="Times New Roman" w:hAnsi="Times New Roman" w:cs="Times New Roman"/>
        <w:i/>
        <w:lang w:val="en-CA"/>
      </w:rPr>
      <w:t xml:space="preserve"> Irregular</w:t>
    </w:r>
    <w:r w:rsidRPr="00212A6E">
      <w:rPr>
        <w:rFonts w:ascii="Times New Roman" w:hAnsi="Times New Roman" w:cs="Times New Roman"/>
        <w:i/>
        <w:lang w:val="en-CA"/>
      </w:rPr>
      <w:t xml:space="preserve"> G-</w:t>
    </w:r>
    <w:proofErr w:type="spellStart"/>
    <w:r w:rsidRPr="00212A6E">
      <w:rPr>
        <w:rFonts w:ascii="Times New Roman" w:hAnsi="Times New Roman" w:cs="Times New Roman"/>
        <w:i/>
        <w:lang w:val="en-CA"/>
      </w:rPr>
      <w:t>quadruplexes</w:t>
    </w:r>
    <w:proofErr w:type="spellEnd"/>
    <w:r w:rsidRPr="00212A6E">
      <w:rPr>
        <w:rFonts w:ascii="Times New Roman" w:hAnsi="Times New Roman" w:cs="Times New Roman"/>
        <w:i/>
        <w:lang w:val="en-CA"/>
      </w:rPr>
      <w:t xml:space="preserve"> and </w:t>
    </w:r>
    <w:r>
      <w:rPr>
        <w:rFonts w:ascii="Times New Roman" w:hAnsi="Times New Roman" w:cs="Times New Roman"/>
        <w:i/>
        <w:lang w:val="en-CA"/>
      </w:rPr>
      <w:t>modulation of translation</w:t>
    </w:r>
  </w:p>
  <w:p w:rsidR="00F91C57" w:rsidRPr="00F91C57" w:rsidRDefault="00F91C57">
    <w:pPr>
      <w:pStyle w:val="En-tte"/>
      <w:rPr>
        <w:lang w:val="en-CA"/>
      </w:rPr>
    </w:pPr>
  </w:p>
  <w:p w:rsidR="00F91C57" w:rsidRPr="00F91C57" w:rsidRDefault="00F91C57">
    <w:pPr>
      <w:pStyle w:val="En-tte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552"/>
    <w:rsid w:val="00035197"/>
    <w:rsid w:val="00037601"/>
    <w:rsid w:val="00047BB3"/>
    <w:rsid w:val="0006106F"/>
    <w:rsid w:val="00061123"/>
    <w:rsid w:val="00061EB3"/>
    <w:rsid w:val="000674D6"/>
    <w:rsid w:val="00074BAF"/>
    <w:rsid w:val="00083FB5"/>
    <w:rsid w:val="000A4FB3"/>
    <w:rsid w:val="000B3919"/>
    <w:rsid w:val="000D4CA1"/>
    <w:rsid w:val="000D5C84"/>
    <w:rsid w:val="000E55B5"/>
    <w:rsid w:val="0010132B"/>
    <w:rsid w:val="001129F8"/>
    <w:rsid w:val="00124585"/>
    <w:rsid w:val="00144A07"/>
    <w:rsid w:val="00151BC2"/>
    <w:rsid w:val="00153C99"/>
    <w:rsid w:val="00162878"/>
    <w:rsid w:val="00162CC2"/>
    <w:rsid w:val="0016436C"/>
    <w:rsid w:val="001674A7"/>
    <w:rsid w:val="00181317"/>
    <w:rsid w:val="0018263F"/>
    <w:rsid w:val="001831AF"/>
    <w:rsid w:val="0018562F"/>
    <w:rsid w:val="00186597"/>
    <w:rsid w:val="0019285E"/>
    <w:rsid w:val="001B10EE"/>
    <w:rsid w:val="001C089D"/>
    <w:rsid w:val="001C6190"/>
    <w:rsid w:val="001D1A40"/>
    <w:rsid w:val="001D698E"/>
    <w:rsid w:val="00204A56"/>
    <w:rsid w:val="002052BB"/>
    <w:rsid w:val="00206DAB"/>
    <w:rsid w:val="00237FD3"/>
    <w:rsid w:val="002436E5"/>
    <w:rsid w:val="002578C7"/>
    <w:rsid w:val="00261171"/>
    <w:rsid w:val="0029146B"/>
    <w:rsid w:val="00296012"/>
    <w:rsid w:val="002A1ECF"/>
    <w:rsid w:val="002A6EFC"/>
    <w:rsid w:val="002B5701"/>
    <w:rsid w:val="002C00D3"/>
    <w:rsid w:val="002C7153"/>
    <w:rsid w:val="002D0508"/>
    <w:rsid w:val="002D0740"/>
    <w:rsid w:val="002F20F8"/>
    <w:rsid w:val="002F3979"/>
    <w:rsid w:val="003016E6"/>
    <w:rsid w:val="00317A3D"/>
    <w:rsid w:val="00336B5F"/>
    <w:rsid w:val="00340EE1"/>
    <w:rsid w:val="00356292"/>
    <w:rsid w:val="003621C2"/>
    <w:rsid w:val="003949D9"/>
    <w:rsid w:val="003A60F7"/>
    <w:rsid w:val="003B205F"/>
    <w:rsid w:val="003C2F82"/>
    <w:rsid w:val="003D5C19"/>
    <w:rsid w:val="003D63F0"/>
    <w:rsid w:val="003F1A01"/>
    <w:rsid w:val="00400E94"/>
    <w:rsid w:val="00400EA8"/>
    <w:rsid w:val="00406270"/>
    <w:rsid w:val="004115DA"/>
    <w:rsid w:val="004148C2"/>
    <w:rsid w:val="00426896"/>
    <w:rsid w:val="004315B6"/>
    <w:rsid w:val="004324F4"/>
    <w:rsid w:val="0043359C"/>
    <w:rsid w:val="004335AD"/>
    <w:rsid w:val="00451647"/>
    <w:rsid w:val="00467762"/>
    <w:rsid w:val="0048027D"/>
    <w:rsid w:val="004860DE"/>
    <w:rsid w:val="00492140"/>
    <w:rsid w:val="004A20AF"/>
    <w:rsid w:val="004A5450"/>
    <w:rsid w:val="004C600C"/>
    <w:rsid w:val="004D1D06"/>
    <w:rsid w:val="004D23C0"/>
    <w:rsid w:val="004D4BCD"/>
    <w:rsid w:val="004E2A51"/>
    <w:rsid w:val="004F3010"/>
    <w:rsid w:val="00503AE1"/>
    <w:rsid w:val="0050477B"/>
    <w:rsid w:val="0051768F"/>
    <w:rsid w:val="00520935"/>
    <w:rsid w:val="00530061"/>
    <w:rsid w:val="00532BE5"/>
    <w:rsid w:val="005635D1"/>
    <w:rsid w:val="005665FA"/>
    <w:rsid w:val="0057292E"/>
    <w:rsid w:val="00575151"/>
    <w:rsid w:val="005A0AEA"/>
    <w:rsid w:val="005A0E1E"/>
    <w:rsid w:val="005B3748"/>
    <w:rsid w:val="005B3C99"/>
    <w:rsid w:val="005C13CA"/>
    <w:rsid w:val="005D1C03"/>
    <w:rsid w:val="005F6307"/>
    <w:rsid w:val="006045DB"/>
    <w:rsid w:val="00607A99"/>
    <w:rsid w:val="00612060"/>
    <w:rsid w:val="00621EDC"/>
    <w:rsid w:val="006530F9"/>
    <w:rsid w:val="00653626"/>
    <w:rsid w:val="00653AFC"/>
    <w:rsid w:val="00670C1A"/>
    <w:rsid w:val="006B1139"/>
    <w:rsid w:val="006B2CFD"/>
    <w:rsid w:val="006B3C04"/>
    <w:rsid w:val="006B448A"/>
    <w:rsid w:val="006C0F25"/>
    <w:rsid w:val="006C4A6B"/>
    <w:rsid w:val="006D5819"/>
    <w:rsid w:val="006F2A51"/>
    <w:rsid w:val="006F4D10"/>
    <w:rsid w:val="006F65BB"/>
    <w:rsid w:val="0070680E"/>
    <w:rsid w:val="007155D5"/>
    <w:rsid w:val="00721E5D"/>
    <w:rsid w:val="0072683C"/>
    <w:rsid w:val="00740509"/>
    <w:rsid w:val="007440BD"/>
    <w:rsid w:val="007508F9"/>
    <w:rsid w:val="00752BCA"/>
    <w:rsid w:val="007573D9"/>
    <w:rsid w:val="00760810"/>
    <w:rsid w:val="00764AA7"/>
    <w:rsid w:val="007707F2"/>
    <w:rsid w:val="0077527D"/>
    <w:rsid w:val="007A5FF2"/>
    <w:rsid w:val="007B41B4"/>
    <w:rsid w:val="007C1E6C"/>
    <w:rsid w:val="007D148C"/>
    <w:rsid w:val="007D7130"/>
    <w:rsid w:val="007E522B"/>
    <w:rsid w:val="007F05E0"/>
    <w:rsid w:val="007F278F"/>
    <w:rsid w:val="00803CA5"/>
    <w:rsid w:val="00811294"/>
    <w:rsid w:val="008178BA"/>
    <w:rsid w:val="0082572A"/>
    <w:rsid w:val="00837A23"/>
    <w:rsid w:val="00856CFB"/>
    <w:rsid w:val="00860E2E"/>
    <w:rsid w:val="00863912"/>
    <w:rsid w:val="0087016D"/>
    <w:rsid w:val="00870F42"/>
    <w:rsid w:val="00880A38"/>
    <w:rsid w:val="008A480D"/>
    <w:rsid w:val="008B3252"/>
    <w:rsid w:val="008C3575"/>
    <w:rsid w:val="008F544C"/>
    <w:rsid w:val="00902A6E"/>
    <w:rsid w:val="00904569"/>
    <w:rsid w:val="0091486F"/>
    <w:rsid w:val="00922E68"/>
    <w:rsid w:val="00937EC0"/>
    <w:rsid w:val="00945F91"/>
    <w:rsid w:val="0096033C"/>
    <w:rsid w:val="00976731"/>
    <w:rsid w:val="0099757F"/>
    <w:rsid w:val="009975CD"/>
    <w:rsid w:val="009C166E"/>
    <w:rsid w:val="009C3F25"/>
    <w:rsid w:val="009C4948"/>
    <w:rsid w:val="009D7323"/>
    <w:rsid w:val="009E4790"/>
    <w:rsid w:val="00A249FD"/>
    <w:rsid w:val="00A30A7A"/>
    <w:rsid w:val="00A37864"/>
    <w:rsid w:val="00A55BB5"/>
    <w:rsid w:val="00A57A41"/>
    <w:rsid w:val="00A640E6"/>
    <w:rsid w:val="00A702BE"/>
    <w:rsid w:val="00A70B6F"/>
    <w:rsid w:val="00AC269A"/>
    <w:rsid w:val="00AD1409"/>
    <w:rsid w:val="00AD581D"/>
    <w:rsid w:val="00B02D4C"/>
    <w:rsid w:val="00B12A6F"/>
    <w:rsid w:val="00B15803"/>
    <w:rsid w:val="00B168D1"/>
    <w:rsid w:val="00B236DA"/>
    <w:rsid w:val="00B254A5"/>
    <w:rsid w:val="00B36289"/>
    <w:rsid w:val="00B4098D"/>
    <w:rsid w:val="00B45E3E"/>
    <w:rsid w:val="00B5095A"/>
    <w:rsid w:val="00B55699"/>
    <w:rsid w:val="00B56F16"/>
    <w:rsid w:val="00B61266"/>
    <w:rsid w:val="00B704EA"/>
    <w:rsid w:val="00BA2E14"/>
    <w:rsid w:val="00BA7763"/>
    <w:rsid w:val="00BC4880"/>
    <w:rsid w:val="00BD441B"/>
    <w:rsid w:val="00BD58DC"/>
    <w:rsid w:val="00BE7986"/>
    <w:rsid w:val="00C12819"/>
    <w:rsid w:val="00C17928"/>
    <w:rsid w:val="00C222AA"/>
    <w:rsid w:val="00C2623B"/>
    <w:rsid w:val="00C3140B"/>
    <w:rsid w:val="00C33562"/>
    <w:rsid w:val="00C36DF1"/>
    <w:rsid w:val="00C422F0"/>
    <w:rsid w:val="00C55687"/>
    <w:rsid w:val="00C60F36"/>
    <w:rsid w:val="00C75FDE"/>
    <w:rsid w:val="00C76D93"/>
    <w:rsid w:val="00C848CD"/>
    <w:rsid w:val="00C9165E"/>
    <w:rsid w:val="00C96B46"/>
    <w:rsid w:val="00C96F9F"/>
    <w:rsid w:val="00CB59B3"/>
    <w:rsid w:val="00CB5BC1"/>
    <w:rsid w:val="00CC0D9D"/>
    <w:rsid w:val="00CC1CF2"/>
    <w:rsid w:val="00CC6F5A"/>
    <w:rsid w:val="00CD0A37"/>
    <w:rsid w:val="00CD0DFD"/>
    <w:rsid w:val="00CD3FDC"/>
    <w:rsid w:val="00D00552"/>
    <w:rsid w:val="00D00A64"/>
    <w:rsid w:val="00D03BC4"/>
    <w:rsid w:val="00D34442"/>
    <w:rsid w:val="00D50C98"/>
    <w:rsid w:val="00D601B8"/>
    <w:rsid w:val="00D64176"/>
    <w:rsid w:val="00D765A3"/>
    <w:rsid w:val="00D7709F"/>
    <w:rsid w:val="00D80678"/>
    <w:rsid w:val="00D80719"/>
    <w:rsid w:val="00D862AA"/>
    <w:rsid w:val="00D865F6"/>
    <w:rsid w:val="00D87C64"/>
    <w:rsid w:val="00D91397"/>
    <w:rsid w:val="00D97C54"/>
    <w:rsid w:val="00DA0E05"/>
    <w:rsid w:val="00DD074F"/>
    <w:rsid w:val="00DD5CEA"/>
    <w:rsid w:val="00DE1444"/>
    <w:rsid w:val="00DF059C"/>
    <w:rsid w:val="00E0302B"/>
    <w:rsid w:val="00E07D77"/>
    <w:rsid w:val="00E1429E"/>
    <w:rsid w:val="00E20060"/>
    <w:rsid w:val="00E27E46"/>
    <w:rsid w:val="00E3746E"/>
    <w:rsid w:val="00E40820"/>
    <w:rsid w:val="00E449CA"/>
    <w:rsid w:val="00E44F33"/>
    <w:rsid w:val="00E4647E"/>
    <w:rsid w:val="00E47FB0"/>
    <w:rsid w:val="00E53ED7"/>
    <w:rsid w:val="00E57F56"/>
    <w:rsid w:val="00E630EC"/>
    <w:rsid w:val="00E86DC1"/>
    <w:rsid w:val="00ED6DA0"/>
    <w:rsid w:val="00EE0A5A"/>
    <w:rsid w:val="00EF6980"/>
    <w:rsid w:val="00F104E5"/>
    <w:rsid w:val="00F16FB5"/>
    <w:rsid w:val="00F22BF0"/>
    <w:rsid w:val="00F24F06"/>
    <w:rsid w:val="00F374BF"/>
    <w:rsid w:val="00F44A26"/>
    <w:rsid w:val="00F46847"/>
    <w:rsid w:val="00F51221"/>
    <w:rsid w:val="00F51F3E"/>
    <w:rsid w:val="00F531E4"/>
    <w:rsid w:val="00F71C0E"/>
    <w:rsid w:val="00F80987"/>
    <w:rsid w:val="00F91C57"/>
    <w:rsid w:val="00FA6F42"/>
    <w:rsid w:val="00FC1B2C"/>
    <w:rsid w:val="00FC623A"/>
    <w:rsid w:val="00FE1AFA"/>
    <w:rsid w:val="00FE6ACE"/>
    <w:rsid w:val="00FF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D005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formatHTML">
    <w:name w:val="HTML Preformatted"/>
    <w:basedOn w:val="Normal"/>
    <w:link w:val="PrformatHTMLCar"/>
    <w:uiPriority w:val="99"/>
    <w:unhideWhenUsed/>
    <w:rsid w:val="00D005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D00552"/>
    <w:rPr>
      <w:rFonts w:ascii="Courier New" w:eastAsia="Times New Roman" w:hAnsi="Courier New" w:cs="Courier New"/>
      <w:sz w:val="20"/>
      <w:szCs w:val="20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9E47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4790"/>
  </w:style>
  <w:style w:type="paragraph" w:styleId="Pieddepage">
    <w:name w:val="footer"/>
    <w:basedOn w:val="Normal"/>
    <w:link w:val="PieddepageCar"/>
    <w:uiPriority w:val="99"/>
    <w:unhideWhenUsed/>
    <w:rsid w:val="009E47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4790"/>
  </w:style>
  <w:style w:type="paragraph" w:styleId="Textedebulles">
    <w:name w:val="Balloon Text"/>
    <w:basedOn w:val="Normal"/>
    <w:link w:val="TextedebullesCar"/>
    <w:uiPriority w:val="99"/>
    <w:semiHidden/>
    <w:unhideWhenUsed/>
    <w:rsid w:val="00F91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1C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D005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formatHTML">
    <w:name w:val="HTML Preformatted"/>
    <w:basedOn w:val="Normal"/>
    <w:link w:val="PrformatHTMLCar"/>
    <w:uiPriority w:val="99"/>
    <w:unhideWhenUsed/>
    <w:rsid w:val="00D005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D00552"/>
    <w:rPr>
      <w:rFonts w:ascii="Courier New" w:eastAsia="Times New Roman" w:hAnsi="Courier New" w:cs="Courier New"/>
      <w:sz w:val="20"/>
      <w:szCs w:val="20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9E47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4790"/>
  </w:style>
  <w:style w:type="paragraph" w:styleId="Pieddepage">
    <w:name w:val="footer"/>
    <w:basedOn w:val="Normal"/>
    <w:link w:val="PieddepageCar"/>
    <w:uiPriority w:val="99"/>
    <w:unhideWhenUsed/>
    <w:rsid w:val="009E47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4790"/>
  </w:style>
  <w:style w:type="paragraph" w:styleId="Textedebulles">
    <w:name w:val="Balloon Text"/>
    <w:basedOn w:val="Normal"/>
    <w:link w:val="TextedebullesCar"/>
    <w:uiPriority w:val="99"/>
    <w:semiHidden/>
    <w:unhideWhenUsed/>
    <w:rsid w:val="00F91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1C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82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MSS</Company>
  <LinksUpToDate>false</LinksUpToDate>
  <CharactersWithSpaces>10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duc, Francois</dc:creator>
  <cp:lastModifiedBy>Bolduc, Francois</cp:lastModifiedBy>
  <cp:revision>9</cp:revision>
  <dcterms:created xsi:type="dcterms:W3CDTF">2016-04-07T15:39:00Z</dcterms:created>
  <dcterms:modified xsi:type="dcterms:W3CDTF">2016-07-27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